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00"/>
        <w:jc w:val="center"/>
        <w:rPr>
          <w:rFonts w:ascii="Times New Roman" w:hAnsi="Times New Roman" w:cs="Times New Roman"/>
          <w:b/>
          <w:b/>
          <w:spacing w:val="-4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pacing w:val="-4"/>
          <w:sz w:val="28"/>
          <w:szCs w:val="28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47015</wp:posOffset>
                </wp:positionV>
                <wp:extent cx="7695565" cy="6810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5565" cy="6810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85"/>
                              <w:gridCol w:w="1981"/>
                              <w:gridCol w:w="1477"/>
                              <w:gridCol w:w="1687"/>
                              <w:gridCol w:w="1634"/>
                              <w:gridCol w:w="1921"/>
                              <w:gridCol w:w="1134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119" w:type="dxa"/>
                                  <w:gridSpan w:val="7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pacing w:val="-4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>Supporting Inform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 xml:space="preserve">Single-SNP analysis of the relationship between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>TL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 xml:space="preserve"> polymorphisms and cytomegaly outc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>Gene polymorphism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>Genetic model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3321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>Genotype frequencies among infected cases; n (%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en-US" w:eastAsia="pl-P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eastAsia="pl-PL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 xml:space="preserve"> (95% CI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eastAsia="pl-PL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eastAsia="pl-PL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>-valu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eastAsia="pl-PL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285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>Symptomatic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>Asymptomatic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eastAsia="pl-PL"/>
                                    </w:rPr>
                                    <w:t>TLR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 xml:space="preserve"> 896 A&gt;G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7 (87.5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7 (100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 (12.5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N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pl-PL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 xml:space="preserve"> (0.00-NA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eastAsia="pl-PL"/>
                                    </w:rPr>
                                    <w:t>TLR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pl-PL"/>
                                    </w:rPr>
                                    <w:t xml:space="preserve"> 2848 G&gt;A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Codominant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2 (22.2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0.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8 (88.9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6 (66.7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.33 (0.07-25.9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 (11.1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 (11.1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0.00 (0.00-NA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 (11.1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 (11.1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GA-GG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8 (88.9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8 (88.9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.00 (0.05-18.9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AA-GA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9 (100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7 (77.8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0.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2 (22.2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0.00 (0.00-NA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Overdominant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GG-AA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 (11.1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3 (33.3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28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8 (88.9%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pl-PL"/>
                                    </w:rPr>
                                    <w:t>6 (66.7%)</w:t>
                                  </w:r>
                                </w:p>
                              </w:tc>
                              <w:tc>
                                <w:tcPr>
                                  <w:tcW w:w="192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>4.00 (0.33-48.6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5.95pt;height:536.25pt;mso-wrap-distance-left:7.05pt;mso-wrap-distance-right:7.05pt;mso-wrap-distance-top:0pt;mso-wrap-distance-bottom:0pt;margin-top:19.45pt;mso-position-vertical-relative:text;margin-left:47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85"/>
                        <w:gridCol w:w="1981"/>
                        <w:gridCol w:w="1477"/>
                        <w:gridCol w:w="1687"/>
                        <w:gridCol w:w="1634"/>
                        <w:gridCol w:w="1921"/>
                        <w:gridCol w:w="1134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2119" w:type="dxa"/>
                            <w:gridSpan w:val="7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spacing w:val="-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pl-PL"/>
                              </w:rPr>
                              <w:t>Supporting Information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pl-PL"/>
                              </w:rPr>
                              <w:t xml:space="preserve">Table S1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pl-PL"/>
                              </w:rPr>
                              <w:t xml:space="preserve">Single-SNP analysis of the relationship between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sz w:val="24"/>
                                <w:szCs w:val="24"/>
                                <w:lang w:val="en-US" w:eastAsia="pl-PL"/>
                              </w:rPr>
                              <w:t>TL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pl-PL"/>
                              </w:rPr>
                              <w:t xml:space="preserve"> polymorphisms and cytomegaly outc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63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92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>Gene polymorphism</w:t>
                            </w:r>
                          </w:p>
                        </w:tc>
                        <w:tc>
                          <w:tcPr>
                            <w:tcW w:w="1981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>Genetic model</w:t>
                            </w:r>
                          </w:p>
                        </w:tc>
                        <w:tc>
                          <w:tcPr>
                            <w:tcW w:w="1477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3321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pl-PL"/>
                              </w:rPr>
                              <w:t>Genotype frequencies among infected cases; n (%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pl-P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21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>O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pl-PL"/>
                              </w:rPr>
                              <w:t>b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 xml:space="preserve"> (95% CI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pl-PL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  <w:lang w:eastAsia="pl-PL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>-valu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pl-PL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285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>Symptomatic</w:t>
                            </w:r>
                          </w:p>
                        </w:tc>
                        <w:tc>
                          <w:tcPr>
                            <w:tcW w:w="16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>Asymptomatic</w:t>
                            </w:r>
                          </w:p>
                        </w:tc>
                        <w:tc>
                          <w:tcPr>
                            <w:tcW w:w="1921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  <w:lang w:eastAsia="pl-PL"/>
                              </w:rPr>
                              <w:t>TLR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 xml:space="preserve"> 896 A&gt;G</w:t>
                            </w:r>
                          </w:p>
                        </w:tc>
                        <w:tc>
                          <w:tcPr>
                            <w:tcW w:w="19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7 (87.5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7 (100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0.25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 (12.5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N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eastAsia="pl-PL"/>
                              </w:rPr>
                              <w:t>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 xml:space="preserve"> (0.00-NA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  <w:lang w:eastAsia="pl-PL"/>
                              </w:rPr>
                              <w:t>TLR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pl-PL"/>
                              </w:rPr>
                              <w:t xml:space="preserve"> 2848 G&gt;A</w:t>
                            </w:r>
                          </w:p>
                        </w:tc>
                        <w:tc>
                          <w:tcPr>
                            <w:tcW w:w="19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Codominant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2 (22.2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0.22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8 (88.9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6 (66.7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.33 (0.07-25.91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 (11.1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 (11.1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0.00 (0.00-NA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 (11.1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 (11.1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GA-GG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8 (88.9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8 (88.9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.00 (0.05-18.92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AA-GA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9 (100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7 (77.8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0.08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2 (22.2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0.00 (0.00-NA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981" w:type="dxa"/>
                            <w:vMerge w:val="restart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Overdominant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GG-AA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 (11.1%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3 (33.3%)</w:t>
                            </w:r>
                          </w:p>
                        </w:tc>
                        <w:tc>
                          <w:tcPr>
                            <w:tcW w:w="19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0.25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28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81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8 (88.9%)</w:t>
                            </w:r>
                          </w:p>
                        </w:tc>
                        <w:tc>
                          <w:tcPr>
                            <w:tcW w:w="163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pl-PL"/>
                              </w:rPr>
                              <w:t>6 (66.7%)</w:t>
                            </w:r>
                          </w:p>
                        </w:tc>
                        <w:tc>
                          <w:tcPr>
                            <w:tcW w:w="192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pl-PL"/>
                              </w:rPr>
                              <w:t>4.00 (0.33-48.66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pl-P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120" w:after="200"/>
        <w:jc w:val="center"/>
        <w:rPr>
          <w:rFonts w:ascii="Times New Roman" w:hAnsi="Times New Roman" w:cs="Times New Roman"/>
          <w:b/>
          <w:b/>
          <w:spacing w:val="-4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pacing w:val="-4"/>
          <w:sz w:val="28"/>
          <w:szCs w:val="28"/>
          <w:lang w:val="en-US"/>
        </w:rPr>
      </w:r>
    </w:p>
    <w:p>
      <w:pPr>
        <w:pStyle w:val="Normal"/>
        <w:spacing w:lineRule="auto" w:line="480" w:before="120" w:after="200"/>
        <w:jc w:val="center"/>
        <w:rPr>
          <w:rFonts w:ascii="Times New Roman" w:hAnsi="Times New Roman" w:cs="Times New Roman"/>
          <w:b/>
          <w:b/>
          <w:spacing w:val="-4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pacing w:val="-4"/>
          <w:sz w:val="28"/>
          <w:szCs w:val="28"/>
          <w:lang w:val="en-US"/>
        </w:rPr>
      </w:r>
    </w:p>
    <w:p>
      <w:pPr>
        <w:pStyle w:val="Normal"/>
        <w:spacing w:lineRule="auto" w:line="480" w:before="0" w:after="200"/>
        <w:ind w:left="1416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, number of tested fetuses and newborns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R, odds ratio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95% CI, confidence interval; </w:t>
        <w:br/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ogistic regression model;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≤0.050 is considered as significant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A, not analyzed</w:t>
      </w:r>
    </w:p>
    <w:sectPr>
      <w:type w:val="nextPage"/>
      <w:pgSz w:orient="landscape" w:w="16838" w:h="11906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cs="Symbol"/>
      <w:b w:val="false"/>
      <w:i w:val="false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b w:val="false"/>
      <w:i w:val="false"/>
      <w:sz w:val="20"/>
      <w:szCs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omylnaczcionkaakapitu">
    <w:name w:val="Domyślna czcionka akapitu"/>
    <w:qFormat/>
    <w:rPr/>
  </w:style>
  <w:style w:type="character" w:styleId="St">
    <w:name w:val="st"/>
    <w:basedOn w:val="Domylnaczcionkaakapitu"/>
    <w:qFormat/>
    <w:rPr/>
  </w:style>
  <w:style w:type="character" w:styleId="NagwekZnak">
    <w:name w:val="Nagłówek Znak"/>
    <w:qFormat/>
    <w:rPr>
      <w:rFonts w:ascii="Calibri" w:hAnsi="Calibri" w:eastAsia="Calibri" w:cs="Times New Roman"/>
      <w:lang w:val="en-US"/>
    </w:rPr>
  </w:style>
  <w:style w:type="character" w:styleId="StopkaZnak">
    <w:name w:val="Stopka Znak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ekstdymkaZnak">
    <w:name w:val="Tekst dymka Znak"/>
    <w:qFormat/>
    <w:rPr>
      <w:rFonts w:ascii="Tahoma" w:hAnsi="Tahoma" w:eastAsia="Calibri" w:cs="Times New Roman"/>
      <w:sz w:val="16"/>
      <w:szCs w:val="16"/>
      <w:lang w:val="en-US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ematkomentarzaZnak">
    <w:name w:val="Temat komentarza Znak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Resultauthors1">
    <w:name w:val="result-authors1"/>
    <w:basedOn w:val="Normal"/>
    <w:qFormat/>
    <w:pPr>
      <w:spacing w:lineRule="auto" w:line="240" w:before="280" w:after="225"/>
    </w:pPr>
    <w:rPr>
      <w:rFonts w:ascii="Times New Roman" w:hAnsi="Times New Roman" w:eastAsia="Times New Roman" w:cs="Times New Roman"/>
      <w:color w:val="666666"/>
      <w:sz w:val="24"/>
      <w:szCs w:val="24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9:53:00Z</dcterms:created>
  <dc:creator>Wioletta Wujcicka</dc:creator>
  <dc:description/>
  <cp:keywords/>
  <dc:language>en-US</dc:language>
  <cp:lastModifiedBy>Wioletta Wujcicka</cp:lastModifiedBy>
  <dcterms:modified xsi:type="dcterms:W3CDTF">2014-10-14T10:1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